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233" w:rsidRPr="009A3910" w:rsidRDefault="001C2233" w:rsidP="001C2233">
      <w:pPr>
        <w:spacing w:after="0"/>
        <w:jc w:val="center"/>
        <w:rPr>
          <w:b/>
          <w:bCs/>
          <w:lang w:val="en-US"/>
        </w:rPr>
      </w:pPr>
      <w:r w:rsidRPr="009A3910">
        <w:rPr>
          <w:b/>
          <w:bCs/>
          <w:lang w:val="en-US"/>
        </w:rPr>
        <w:t>Appendix A – Italian version of MPPUS</w:t>
      </w:r>
    </w:p>
    <w:p w:rsidR="001C2233" w:rsidRPr="007143E9" w:rsidRDefault="001C2233" w:rsidP="001C2233">
      <w:pPr>
        <w:spacing w:after="0"/>
        <w:rPr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2240"/>
        <w:gridCol w:w="1275"/>
        <w:gridCol w:w="4393"/>
      </w:tblGrid>
      <w:tr w:rsidR="001C2233" w:rsidRPr="002273CC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  <w:lang w:val="en-US"/>
              </w:rPr>
            </w:pPr>
            <w:r w:rsidRPr="007143E9">
              <w:rPr>
                <w:sz w:val="18"/>
                <w:szCs w:val="18"/>
                <w:lang w:val="en-US"/>
              </w:rPr>
              <w:t>Numbering of items in the original scale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  <w:lang w:val="en-US"/>
              </w:rPr>
            </w:pPr>
            <w:r w:rsidRPr="007143E9">
              <w:rPr>
                <w:sz w:val="18"/>
                <w:szCs w:val="18"/>
                <w:lang w:val="en-US"/>
              </w:rPr>
              <w:t>Numbering of items in the Italian version of the scale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  <w:lang w:val="en-US"/>
              </w:rPr>
            </w:pPr>
            <w:r w:rsidRPr="007143E9">
              <w:rPr>
                <w:sz w:val="18"/>
                <w:szCs w:val="18"/>
                <w:lang w:val="en-US"/>
              </w:rPr>
              <w:t>Factor in the Italian version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  <w:lang w:val="en-US"/>
              </w:rPr>
            </w:pPr>
            <w:r w:rsidRPr="007143E9">
              <w:rPr>
                <w:sz w:val="18"/>
                <w:szCs w:val="18"/>
                <w:lang w:val="en-US"/>
              </w:rPr>
              <w:t>Items in the Italian version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Ho usato il cellulare per sentirmi meglio quando ero giù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3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Mi ritrovo a perdere tempo sul cellulare anche quando dovrei stare ad occuparmi di altre cose, e questo è causa di problemi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5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1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Ho provato a nascondere agli altri quanto tempo effettivamente passo al cellulare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6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1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Ho sonno arretrato a causa del tempo passato al cellulare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8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Se non ho il telefono sott’occhio per un po’, mi preoccupo per l’eventualità di non sentire qualche telefonata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9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A volte capita che se sono al telefono mentre sto facendo altro mi faccio prendere dalla conversazione e non presto attenzione a ciò che sta succedendo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0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Il tempo che passo al cellulare è aumentato negli ultimi 12 mesi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1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Ho usato il cellulare per parlare con qualcuno quando mi sentivo isolato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2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Ho provato a passare meno tempo al telefono ma non ci sono mai riuscito/a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3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Mi riesce difficile spegnere il cellulare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4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1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Ho l’ansia se non controllo i messaggi per un po’ o se il mio cellulare, anche solo per brevi periodi, non è acceso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5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1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Sogno spesso il mio cellulare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6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1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I miei amici e la mia famiglia si lamentano spesso dell’uso che faccio del cellulare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7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4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Se non ho il cellulare con me, per i miei amici sarà difficile rintracciarmi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8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5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La mia produttività è diminuita in conseguenza al tempo passato al cellulare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9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6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1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Ho malesseri e dolori causati dall’uso del cellulare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0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7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Mi ritrovo a passare più tempo del previsto al cellulare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1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Ci sono volte in cui preferirei di gran lunga starmene al cellulare che dover avere a che fare con questioni più pressanti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2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19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1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Arrivo spesso tardi agli appuntamenti perché mi trattengo al cellulare più del dovuto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3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Divento irascibile se devo spegnere il cellulare per incontri o conferenze, impegni a cena o al cinema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lastRenderedPageBreak/>
              <w:t>24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1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1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Mi è stato detto che spendo troppo tempo al cellulare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5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1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Più di una volta ho fatto figuracce perché il cellulare ha cominciato a suonare durante incontri, lezioni o in teatro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6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3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1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I miei amici non sono contenti se il mio telefono è spento</w:t>
            </w:r>
          </w:p>
        </w:tc>
      </w:tr>
      <w:tr w:rsidR="001C2233" w:rsidRPr="007143E9" w:rsidTr="00BE783B">
        <w:tc>
          <w:tcPr>
            <w:tcW w:w="0" w:type="auto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7</w:t>
            </w:r>
          </w:p>
        </w:tc>
        <w:tc>
          <w:tcPr>
            <w:tcW w:w="2240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:rsidR="001C2233" w:rsidRPr="007143E9" w:rsidRDefault="001C2233" w:rsidP="00BE783B">
            <w:pPr>
              <w:jc w:val="center"/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F2</w:t>
            </w:r>
          </w:p>
        </w:tc>
        <w:tc>
          <w:tcPr>
            <w:tcW w:w="4393" w:type="dxa"/>
          </w:tcPr>
          <w:p w:rsidR="001C2233" w:rsidRPr="007143E9" w:rsidRDefault="001C2233" w:rsidP="00BE783B">
            <w:pPr>
              <w:rPr>
                <w:sz w:val="18"/>
                <w:szCs w:val="18"/>
              </w:rPr>
            </w:pPr>
            <w:r w:rsidRPr="007143E9">
              <w:rPr>
                <w:sz w:val="18"/>
                <w:szCs w:val="18"/>
              </w:rPr>
              <w:t>Senza il mio cellulare mi sento perso</w:t>
            </w:r>
          </w:p>
        </w:tc>
      </w:tr>
    </w:tbl>
    <w:p w:rsidR="001C2233" w:rsidRPr="007143E9" w:rsidRDefault="001C2233" w:rsidP="001C2233">
      <w:pPr>
        <w:rPr>
          <w:i/>
          <w:iCs/>
          <w:sz w:val="18"/>
          <w:szCs w:val="18"/>
          <w:lang w:val="en-US"/>
        </w:rPr>
      </w:pPr>
      <w:r w:rsidRPr="007143E9">
        <w:rPr>
          <w:i/>
          <w:iCs/>
          <w:sz w:val="18"/>
          <w:szCs w:val="18"/>
          <w:lang w:val="en-US"/>
        </w:rPr>
        <w:t>Note: Factor 1: “Withdrawal and social aspects”; Factor 2: “Craving and escape from other problems”</w:t>
      </w:r>
    </w:p>
    <w:p w:rsidR="00B932DC" w:rsidRDefault="002D178B">
      <w:bookmarkStart w:id="0" w:name="_GoBack"/>
      <w:bookmarkEnd w:id="0"/>
    </w:p>
    <w:sectPr w:rsidR="00B932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D59"/>
    <w:rsid w:val="000A585D"/>
    <w:rsid w:val="00151D59"/>
    <w:rsid w:val="001C2233"/>
    <w:rsid w:val="002D178B"/>
    <w:rsid w:val="00606DD7"/>
    <w:rsid w:val="00B253CC"/>
    <w:rsid w:val="00FF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2233"/>
    <w:pPr>
      <w:spacing w:after="160" w:line="259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C223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2233"/>
    <w:pPr>
      <w:spacing w:after="160" w:line="259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C223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idia Mascia</dc:creator>
  <cp:lastModifiedBy>Maria Lidia Mascia</cp:lastModifiedBy>
  <cp:revision>2</cp:revision>
  <dcterms:created xsi:type="dcterms:W3CDTF">2021-10-18T09:10:00Z</dcterms:created>
  <dcterms:modified xsi:type="dcterms:W3CDTF">2021-10-18T09:10:00Z</dcterms:modified>
</cp:coreProperties>
</file>